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57B816" w14:textId="2E5311FC" w:rsidR="00AE1671" w:rsidRDefault="00811BF3">
      <w:r>
        <w:t>Supplementary figures</w:t>
      </w:r>
    </w:p>
    <w:p w14:paraId="6102671B" w14:textId="77777777" w:rsidR="00811BF3" w:rsidRDefault="00811BF3"/>
    <w:p w14:paraId="750A4D45" w14:textId="77777777" w:rsidR="00811BF3" w:rsidRDefault="00811BF3" w:rsidP="00811BF3">
      <w:pPr>
        <w:keepNext/>
      </w:pPr>
      <w:r>
        <w:rPr>
          <w:noProof/>
          <w:sz w:val="16"/>
          <w:szCs w:val="16"/>
        </w:rPr>
        <w:drawing>
          <wp:inline distT="0" distB="0" distL="0" distR="0" wp14:anchorId="5A3AB1F5" wp14:editId="18C9DB5F">
            <wp:extent cx="5943600" cy="7101840"/>
            <wp:effectExtent l="0" t="0" r="0" b="0"/>
            <wp:docPr id="7" name="Picture 7" descr="A diagram of a languag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diagram of a languag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101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4341A9" w14:textId="77777777" w:rsidR="00811BF3" w:rsidRPr="00C94681" w:rsidRDefault="00811BF3" w:rsidP="00811BF3">
      <w:pPr>
        <w:pBdr>
          <w:top w:val="nil"/>
          <w:left w:val="nil"/>
          <w:bottom w:val="nil"/>
          <w:right w:val="nil"/>
          <w:between w:val="nil"/>
        </w:pBdr>
        <w:spacing w:after="200"/>
        <w:rPr>
          <w:i/>
          <w:color w:val="44546A"/>
        </w:rPr>
      </w:pPr>
      <w:r w:rsidRPr="00C94681">
        <w:rPr>
          <w:i/>
          <w:color w:val="44546A"/>
        </w:rPr>
        <w:t>Supplemental Figure 1. Fishbone diagram describing potential causes of families not receiving updates in their preferred language.</w:t>
      </w:r>
    </w:p>
    <w:p w14:paraId="3CE9D9D4" w14:textId="711F975E" w:rsidR="00811BF3" w:rsidRDefault="00811BF3">
      <w:r>
        <w:br w:type="page"/>
      </w:r>
    </w:p>
    <w:p w14:paraId="476F5094" w14:textId="77777777" w:rsidR="00811BF3" w:rsidRDefault="00811BF3" w:rsidP="00811BF3">
      <w:pPr>
        <w:keepNext/>
      </w:pPr>
      <w:r>
        <w:rPr>
          <w:noProof/>
          <w:sz w:val="16"/>
          <w:szCs w:val="16"/>
        </w:rPr>
        <w:lastRenderedPageBreak/>
        <w:drawing>
          <wp:inline distT="0" distB="0" distL="0" distR="0" wp14:anchorId="1F34FD49" wp14:editId="4EE58A5F">
            <wp:extent cx="5943600" cy="2445385"/>
            <wp:effectExtent l="0" t="0" r="0" b="0"/>
            <wp:docPr id="11" name="Picture 11" descr="A close-up of a blue and white sig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A close-up of a blue and white sign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45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731D3A" w14:textId="77777777" w:rsidR="00811BF3" w:rsidRPr="00C94681" w:rsidRDefault="00811BF3" w:rsidP="00811BF3">
      <w:pPr>
        <w:pBdr>
          <w:top w:val="nil"/>
          <w:left w:val="nil"/>
          <w:bottom w:val="nil"/>
          <w:right w:val="nil"/>
          <w:between w:val="nil"/>
        </w:pBdr>
        <w:spacing w:after="200"/>
        <w:rPr>
          <w:i/>
          <w:color w:val="44546A"/>
        </w:rPr>
      </w:pPr>
      <w:r w:rsidRPr="00C94681">
        <w:rPr>
          <w:i/>
          <w:color w:val="44546A"/>
        </w:rPr>
        <w:t>Supplemental Figure 2. Interpreter use guidelines presented at staff educational sessions.</w:t>
      </w:r>
    </w:p>
    <w:p w14:paraId="63FEF7A5" w14:textId="56FA48D5" w:rsidR="00811BF3" w:rsidRDefault="00811BF3">
      <w:r>
        <w:br w:type="page"/>
      </w:r>
    </w:p>
    <w:p w14:paraId="534EBAEE" w14:textId="77777777" w:rsidR="00811BF3" w:rsidRDefault="00811BF3" w:rsidP="00811BF3">
      <w:pPr>
        <w:keepNext/>
      </w:pPr>
      <w:r>
        <w:rPr>
          <w:noProof/>
        </w:rPr>
        <w:lastRenderedPageBreak/>
        <w:drawing>
          <wp:inline distT="0" distB="0" distL="0" distR="0" wp14:anchorId="0012FB63" wp14:editId="7342B2BE">
            <wp:extent cx="5943600" cy="1798320"/>
            <wp:effectExtent l="0" t="0" r="0" b="0"/>
            <wp:docPr id="1" name="image5.png" descr="A couple of people in yellow scrub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 descr="A couple of people in yellow scrubs&#10;&#10;Description automatically generated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9832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E6627D6" w14:textId="77777777" w:rsidR="00811BF3" w:rsidRPr="00C94681" w:rsidRDefault="00811BF3" w:rsidP="00811BF3">
      <w:pPr>
        <w:pBdr>
          <w:top w:val="nil"/>
          <w:left w:val="nil"/>
          <w:bottom w:val="nil"/>
          <w:right w:val="nil"/>
          <w:between w:val="nil"/>
        </w:pBdr>
        <w:spacing w:after="200"/>
        <w:rPr>
          <w:i/>
          <w:color w:val="44546A"/>
        </w:rPr>
      </w:pPr>
      <w:r w:rsidRPr="00C94681">
        <w:rPr>
          <w:i/>
          <w:color w:val="44546A"/>
        </w:rPr>
        <w:t>Supplemental Figure 3. Interpreter request cards (double sided) distributed to Spanish speaking families.</w:t>
      </w:r>
    </w:p>
    <w:p w14:paraId="5AC909EA" w14:textId="77777777" w:rsidR="00811BF3" w:rsidRDefault="00811BF3"/>
    <w:sectPr w:rsidR="00811B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BF3"/>
    <w:rsid w:val="001957B4"/>
    <w:rsid w:val="00811BF3"/>
    <w:rsid w:val="00953912"/>
    <w:rsid w:val="00AB3FED"/>
    <w:rsid w:val="00AE1671"/>
    <w:rsid w:val="00D72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5BCB64"/>
  <w15:chartTrackingRefBased/>
  <w15:docId w15:val="{07D1A6F5-4235-D14E-9E8B-8E87F003F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11B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1B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1B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1B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1B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1BF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1BF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1BF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1BF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1B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1B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1B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1B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1B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1B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1B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1B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1B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1BF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1B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1BF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1B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1BF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1B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1B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1B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1B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1B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1BF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4</Words>
  <Characters>308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ster, John (He/Him/His)</dc:creator>
  <cp:keywords/>
  <dc:description/>
  <cp:lastModifiedBy>Feister, John (He/Him/His)</cp:lastModifiedBy>
  <cp:revision>1</cp:revision>
  <dcterms:created xsi:type="dcterms:W3CDTF">2024-02-14T19:17:00Z</dcterms:created>
  <dcterms:modified xsi:type="dcterms:W3CDTF">2024-02-14T19:19:00Z</dcterms:modified>
</cp:coreProperties>
</file>